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05B6DE" w14:textId="3DDD782B" w:rsidR="00BC005B" w:rsidRDefault="00934D67" w:rsidP="00C42110">
      <w:pPr>
        <w:pStyle w:val="Heading2"/>
      </w:pPr>
      <w:r>
        <w:t>A.</w:t>
      </w:r>
      <w:r w:rsidR="00111D14" w:rsidRPr="00111D14">
        <w:t xml:space="preserve"> Complete Text of Detailed Prompt</w:t>
      </w:r>
    </w:p>
    <w:p w14:paraId="5C2DD653" w14:textId="04F8A074" w:rsidR="009107DA" w:rsidRDefault="009107DA" w:rsidP="009107DA">
      <w:r w:rsidRPr="009107DA">
        <w:t>Below is the complete text of the detailed prompt (587 words) used in the manuscript titled "Impact of Detailed Versus Generic Instructions on Fine-Tuned Language Models for Patient Discharge Instructions Generation: Comparative Statistical Analysis.</w:t>
      </w:r>
    </w:p>
    <w:tbl>
      <w:tblPr>
        <w:tblStyle w:val="TableGrid"/>
        <w:tblW w:w="0" w:type="auto"/>
        <w:tblLook w:val="04A0" w:firstRow="1" w:lastRow="0" w:firstColumn="1" w:lastColumn="0" w:noHBand="0" w:noVBand="1"/>
      </w:tblPr>
      <w:tblGrid>
        <w:gridCol w:w="9016"/>
      </w:tblGrid>
      <w:tr w:rsidR="00111D14" w14:paraId="1A37D881" w14:textId="77777777" w:rsidTr="00111D14">
        <w:tc>
          <w:tcPr>
            <w:tcW w:w="9016" w:type="dxa"/>
          </w:tcPr>
          <w:p w14:paraId="03187E66" w14:textId="28ABA647" w:rsidR="00111D14" w:rsidRPr="00111D14" w:rsidRDefault="00111D14" w:rsidP="00111D14">
            <w:pPr>
              <w:rPr>
                <w:b/>
                <w:bCs/>
                <w:color w:val="4472C4" w:themeColor="accent1"/>
              </w:rPr>
            </w:pPr>
            <w:r w:rsidRPr="00111D14">
              <w:rPr>
                <w:b/>
                <w:bCs/>
                <w:color w:val="4472C4" w:themeColor="accent1"/>
              </w:rPr>
              <w:t xml:space="preserve">1. Think and </w:t>
            </w:r>
            <w:proofErr w:type="spellStart"/>
            <w:r w:rsidRPr="00111D14">
              <w:rPr>
                <w:b/>
                <w:bCs/>
                <w:color w:val="4472C4" w:themeColor="accent1"/>
              </w:rPr>
              <w:t>Analyze</w:t>
            </w:r>
            <w:proofErr w:type="spellEnd"/>
            <w:r w:rsidRPr="00111D14">
              <w:rPr>
                <w:b/>
                <w:bCs/>
                <w:color w:val="4472C4" w:themeColor="accent1"/>
              </w:rPr>
              <w:t xml:space="preserve"> Before Generating Instructions:</w:t>
            </w:r>
          </w:p>
          <w:p w14:paraId="49768245" w14:textId="12C00A17" w:rsidR="002031D9" w:rsidRPr="002031D9" w:rsidRDefault="002031D9" w:rsidP="002031D9">
            <w:pPr>
              <w:pStyle w:val="ListParagraph"/>
              <w:numPr>
                <w:ilvl w:val="0"/>
                <w:numId w:val="15"/>
              </w:numPr>
            </w:pPr>
            <w:r w:rsidRPr="002031D9">
              <w:t>Carefully read and understand the context of the entire discharge summary before extracting information.</w:t>
            </w:r>
          </w:p>
          <w:p w14:paraId="62706C1A" w14:textId="3C77ABB5" w:rsidR="002031D9" w:rsidRPr="002031D9" w:rsidRDefault="002031D9" w:rsidP="002031D9">
            <w:pPr>
              <w:pStyle w:val="ListParagraph"/>
              <w:numPr>
                <w:ilvl w:val="0"/>
                <w:numId w:val="15"/>
              </w:numPr>
            </w:pPr>
            <w:r w:rsidRPr="002031D9">
              <w:t>Identify and extract the key medical details, particularly medications, treatments received, admission reasons, warning signs, and follow-up care.</w:t>
            </w:r>
          </w:p>
          <w:p w14:paraId="0DF015E3" w14:textId="34F0C586" w:rsidR="002031D9" w:rsidRPr="002031D9" w:rsidRDefault="002031D9" w:rsidP="002031D9">
            <w:pPr>
              <w:pStyle w:val="ListParagraph"/>
              <w:numPr>
                <w:ilvl w:val="0"/>
                <w:numId w:val="15"/>
              </w:numPr>
            </w:pPr>
            <w:r w:rsidRPr="002031D9">
              <w:t>Ensure that no essential information is omitted, and cross-check for potential errors.</w:t>
            </w:r>
          </w:p>
          <w:p w14:paraId="4E846348" w14:textId="2BB39F2B" w:rsidR="002031D9" w:rsidRPr="002031D9" w:rsidRDefault="002031D9" w:rsidP="002031D9">
            <w:pPr>
              <w:pStyle w:val="ListParagraph"/>
              <w:numPr>
                <w:ilvl w:val="0"/>
                <w:numId w:val="15"/>
              </w:numPr>
            </w:pPr>
            <w:r w:rsidRPr="002031D9">
              <w:t>If a key piece of information isn’t present in the summary, omit it.</w:t>
            </w:r>
          </w:p>
          <w:p w14:paraId="47E19560" w14:textId="5D384FC9" w:rsidR="002031D9" w:rsidRPr="002031D9" w:rsidRDefault="002031D9" w:rsidP="002031D9">
            <w:pPr>
              <w:pStyle w:val="ListParagraph"/>
              <w:numPr>
                <w:ilvl w:val="0"/>
                <w:numId w:val="15"/>
              </w:numPr>
            </w:pPr>
            <w:r w:rsidRPr="002031D9">
              <w:t>Extract information directly from the discharge summary without adding or fabricating details.</w:t>
            </w:r>
          </w:p>
          <w:p w14:paraId="342C6402" w14:textId="7C0447DE" w:rsidR="002031D9" w:rsidRDefault="002031D9" w:rsidP="002031D9">
            <w:pPr>
              <w:pStyle w:val="ListParagraph"/>
              <w:numPr>
                <w:ilvl w:val="0"/>
                <w:numId w:val="15"/>
              </w:numPr>
            </w:pPr>
            <w:r w:rsidRPr="002031D9">
              <w:t>Reduce hallucinations by verifying each fact against the original discharge summary.</w:t>
            </w:r>
          </w:p>
          <w:p w14:paraId="55EDE4A9" w14:textId="77777777" w:rsidR="00625E25" w:rsidRPr="002031D9" w:rsidRDefault="00625E25" w:rsidP="00625E25">
            <w:pPr>
              <w:pStyle w:val="ListParagraph"/>
              <w:ind w:left="1080"/>
            </w:pPr>
          </w:p>
          <w:p w14:paraId="140B42EA" w14:textId="4927CDBD" w:rsidR="00111D14" w:rsidRPr="00111D14" w:rsidRDefault="00111D14" w:rsidP="00111D14">
            <w:pPr>
              <w:rPr>
                <w:b/>
                <w:bCs/>
                <w:color w:val="4472C4" w:themeColor="accent1"/>
              </w:rPr>
            </w:pPr>
            <w:r w:rsidRPr="00111D14">
              <w:rPr>
                <w:b/>
                <w:bCs/>
                <w:color w:val="4472C4" w:themeColor="accent1"/>
              </w:rPr>
              <w:t xml:space="preserve">2. Cover All Relevant Medical Information to ensure Completeness: </w:t>
            </w:r>
          </w:p>
          <w:p w14:paraId="0901D897" w14:textId="62E88D72" w:rsidR="00986ED1" w:rsidRPr="00986ED1" w:rsidRDefault="00986ED1" w:rsidP="00E929DB">
            <w:pPr>
              <w:ind w:left="360"/>
            </w:pPr>
            <w:r>
              <w:t>1</w:t>
            </w:r>
            <w:r w:rsidR="00DC4AB9">
              <w:t>.</w:t>
            </w:r>
            <w:r w:rsidRPr="00986ED1">
              <w:t xml:space="preserve">  </w:t>
            </w:r>
            <w:r w:rsidRPr="00986ED1">
              <w:rPr>
                <w:b/>
                <w:bCs/>
              </w:rPr>
              <w:t>Understand the Case Context</w:t>
            </w:r>
          </w:p>
          <w:p w14:paraId="26DEBF12" w14:textId="77777777" w:rsidR="00986ED1" w:rsidRPr="00986ED1" w:rsidRDefault="00986ED1" w:rsidP="00E929DB">
            <w:pPr>
              <w:numPr>
                <w:ilvl w:val="0"/>
                <w:numId w:val="2"/>
              </w:numPr>
              <w:ind w:left="1080"/>
            </w:pPr>
            <w:proofErr w:type="spellStart"/>
            <w:r w:rsidRPr="00986ED1">
              <w:t>Analyze</w:t>
            </w:r>
            <w:proofErr w:type="spellEnd"/>
            <w:r w:rsidRPr="00986ED1">
              <w:t xml:space="preserve"> the discharge summary to extract the primary diagnosis, secondary conditions, and the overall context of the patient's hospital stay, including the purpose of hospitalization, key findings, and procedures or therapies received.</w:t>
            </w:r>
          </w:p>
          <w:p w14:paraId="4A54E171" w14:textId="30B6F8B1" w:rsidR="00986ED1" w:rsidRPr="00986ED1" w:rsidRDefault="00DC4AB9" w:rsidP="00E929DB">
            <w:pPr>
              <w:ind w:left="360"/>
            </w:pPr>
            <w:r>
              <w:t>2.</w:t>
            </w:r>
            <w:r w:rsidR="00986ED1" w:rsidRPr="00986ED1">
              <w:t xml:space="preserve">  </w:t>
            </w:r>
            <w:r w:rsidR="00986ED1" w:rsidRPr="00986ED1">
              <w:rPr>
                <w:b/>
                <w:bCs/>
              </w:rPr>
              <w:t>Admission Reason</w:t>
            </w:r>
          </w:p>
          <w:p w14:paraId="355985F7" w14:textId="77777777" w:rsidR="00986ED1" w:rsidRPr="00986ED1" w:rsidRDefault="00986ED1" w:rsidP="00E929DB">
            <w:pPr>
              <w:numPr>
                <w:ilvl w:val="0"/>
                <w:numId w:val="3"/>
              </w:numPr>
              <w:ind w:left="1080"/>
            </w:pPr>
            <w:r w:rsidRPr="00986ED1">
              <w:t>State the primary reason for hospitalization.</w:t>
            </w:r>
          </w:p>
          <w:p w14:paraId="46752D5F" w14:textId="77777777" w:rsidR="00986ED1" w:rsidRPr="00986ED1" w:rsidRDefault="00986ED1" w:rsidP="00E929DB">
            <w:pPr>
              <w:numPr>
                <w:ilvl w:val="0"/>
                <w:numId w:val="3"/>
              </w:numPr>
              <w:ind w:left="1080"/>
            </w:pPr>
            <w:r w:rsidRPr="00986ED1">
              <w:t>Include only relevant diagnoses that impact discharge care if explicitly stated.</w:t>
            </w:r>
          </w:p>
          <w:p w14:paraId="185A6AC8" w14:textId="433F8EE2" w:rsidR="00986ED1" w:rsidRPr="00986ED1" w:rsidRDefault="00DC4AB9" w:rsidP="00E929DB">
            <w:pPr>
              <w:ind w:left="360"/>
            </w:pPr>
            <w:r>
              <w:t xml:space="preserve">3. </w:t>
            </w:r>
            <w:r w:rsidR="00986ED1" w:rsidRPr="00986ED1">
              <w:t xml:space="preserve"> </w:t>
            </w:r>
            <w:r w:rsidR="00986ED1" w:rsidRPr="00986ED1">
              <w:rPr>
                <w:b/>
                <w:bCs/>
              </w:rPr>
              <w:t>Treatment Received</w:t>
            </w:r>
          </w:p>
          <w:p w14:paraId="5FBF4941" w14:textId="77777777" w:rsidR="00986ED1" w:rsidRPr="00986ED1" w:rsidRDefault="00986ED1" w:rsidP="00E929DB">
            <w:pPr>
              <w:numPr>
                <w:ilvl w:val="0"/>
                <w:numId w:val="4"/>
              </w:numPr>
              <w:ind w:left="1080"/>
            </w:pPr>
            <w:r w:rsidRPr="00986ED1">
              <w:t>Summarize key procedures, interventions, or treatments.</w:t>
            </w:r>
          </w:p>
          <w:p w14:paraId="486A3135" w14:textId="77777777" w:rsidR="00986ED1" w:rsidRPr="00986ED1" w:rsidRDefault="00986ED1" w:rsidP="00E929DB">
            <w:pPr>
              <w:numPr>
                <w:ilvl w:val="0"/>
                <w:numId w:val="4"/>
              </w:numPr>
              <w:ind w:left="1080"/>
            </w:pPr>
            <w:r w:rsidRPr="00986ED1">
              <w:t>Focus on treatments requiring post-discharge management.</w:t>
            </w:r>
          </w:p>
          <w:p w14:paraId="2CEE9BFE" w14:textId="77777777" w:rsidR="00986ED1" w:rsidRPr="00986ED1" w:rsidRDefault="00986ED1" w:rsidP="00E929DB">
            <w:pPr>
              <w:numPr>
                <w:ilvl w:val="0"/>
                <w:numId w:val="4"/>
              </w:numPr>
              <w:ind w:left="1080"/>
            </w:pPr>
            <w:r w:rsidRPr="00986ED1">
              <w:t>Do not elaborate beyond what’s stated in the discharge summary.</w:t>
            </w:r>
          </w:p>
          <w:p w14:paraId="58E31BAA" w14:textId="2BBC05BA" w:rsidR="00986ED1" w:rsidRPr="00986ED1" w:rsidRDefault="00DC4AB9" w:rsidP="00E929DB">
            <w:pPr>
              <w:ind w:left="360"/>
            </w:pPr>
            <w:r>
              <w:t>4.</w:t>
            </w:r>
            <w:r w:rsidR="00986ED1" w:rsidRPr="00986ED1">
              <w:t xml:space="preserve">  </w:t>
            </w:r>
            <w:r w:rsidR="00986ED1" w:rsidRPr="00986ED1">
              <w:rPr>
                <w:b/>
                <w:bCs/>
              </w:rPr>
              <w:t>Medications and Usage</w:t>
            </w:r>
            <w:r w:rsidR="00986ED1" w:rsidRPr="00986ED1">
              <w:br/>
              <w:t>List prescribed medications with details on:</w:t>
            </w:r>
          </w:p>
          <w:p w14:paraId="1BA93209" w14:textId="77777777" w:rsidR="00986ED1" w:rsidRPr="00986ED1" w:rsidRDefault="00986ED1" w:rsidP="00E929DB">
            <w:pPr>
              <w:numPr>
                <w:ilvl w:val="0"/>
                <w:numId w:val="5"/>
              </w:numPr>
              <w:ind w:left="1080"/>
            </w:pPr>
            <w:r w:rsidRPr="00986ED1">
              <w:t>Names, dosages, and frequencies.</w:t>
            </w:r>
          </w:p>
          <w:p w14:paraId="44F13E9D" w14:textId="77777777" w:rsidR="00986ED1" w:rsidRPr="00986ED1" w:rsidRDefault="00986ED1" w:rsidP="00E929DB">
            <w:pPr>
              <w:numPr>
                <w:ilvl w:val="0"/>
                <w:numId w:val="5"/>
              </w:numPr>
              <w:ind w:left="1080"/>
            </w:pPr>
            <w:r w:rsidRPr="00986ED1">
              <w:t>Administration instructions (e.g., before/after meals).</w:t>
            </w:r>
          </w:p>
          <w:p w14:paraId="75FBE17A" w14:textId="77777777" w:rsidR="00986ED1" w:rsidRPr="00986ED1" w:rsidRDefault="00986ED1" w:rsidP="00E929DB">
            <w:pPr>
              <w:numPr>
                <w:ilvl w:val="0"/>
                <w:numId w:val="5"/>
              </w:numPr>
              <w:ind w:left="1080"/>
            </w:pPr>
            <w:r w:rsidRPr="00986ED1">
              <w:t>Duration of use, if specified.</w:t>
            </w:r>
          </w:p>
          <w:p w14:paraId="5B05FA5B" w14:textId="77777777" w:rsidR="00986ED1" w:rsidRPr="00986ED1" w:rsidRDefault="00986ED1" w:rsidP="00E929DB">
            <w:pPr>
              <w:numPr>
                <w:ilvl w:val="0"/>
                <w:numId w:val="5"/>
              </w:numPr>
              <w:ind w:left="1080"/>
            </w:pPr>
            <w:r w:rsidRPr="00986ED1">
              <w:t>Do not infer or assume medication instructions not explicitly stated.</w:t>
            </w:r>
          </w:p>
          <w:p w14:paraId="0F626AC6" w14:textId="77777777" w:rsidR="00986ED1" w:rsidRPr="00986ED1" w:rsidRDefault="00986ED1" w:rsidP="00E929DB">
            <w:pPr>
              <w:numPr>
                <w:ilvl w:val="0"/>
                <w:numId w:val="5"/>
              </w:numPr>
              <w:ind w:left="1080"/>
            </w:pPr>
            <w:r w:rsidRPr="00986ED1">
              <w:t>Use exact medication names and dosages from the discharge summary.</w:t>
            </w:r>
          </w:p>
          <w:p w14:paraId="4DA6EF1E" w14:textId="6E1348D3" w:rsidR="00986ED1" w:rsidRPr="00986ED1" w:rsidRDefault="00DC4AB9" w:rsidP="00E929DB">
            <w:pPr>
              <w:ind w:left="360"/>
            </w:pPr>
            <w:r>
              <w:t>5.</w:t>
            </w:r>
            <w:r w:rsidR="00986ED1" w:rsidRPr="00986ED1">
              <w:t xml:space="preserve">  </w:t>
            </w:r>
            <w:r w:rsidR="00986ED1" w:rsidRPr="00986ED1">
              <w:rPr>
                <w:b/>
                <w:bCs/>
              </w:rPr>
              <w:t>Follow-Up Care</w:t>
            </w:r>
            <w:r w:rsidR="00986ED1" w:rsidRPr="00986ED1">
              <w:br/>
              <w:t>Include follow-up actions such as:</w:t>
            </w:r>
          </w:p>
          <w:p w14:paraId="18302CCA" w14:textId="77777777" w:rsidR="00986ED1" w:rsidRPr="00986ED1" w:rsidRDefault="00986ED1" w:rsidP="00E929DB">
            <w:pPr>
              <w:numPr>
                <w:ilvl w:val="0"/>
                <w:numId w:val="6"/>
              </w:numPr>
              <w:ind w:left="1080"/>
            </w:pPr>
            <w:r w:rsidRPr="00986ED1">
              <w:t>Scheduling follow-up appointments.</w:t>
            </w:r>
          </w:p>
          <w:p w14:paraId="0B330186" w14:textId="77777777" w:rsidR="00986ED1" w:rsidRPr="00986ED1" w:rsidRDefault="00986ED1" w:rsidP="00E929DB">
            <w:pPr>
              <w:numPr>
                <w:ilvl w:val="0"/>
                <w:numId w:val="6"/>
              </w:numPr>
              <w:ind w:left="1080"/>
            </w:pPr>
            <w:r w:rsidRPr="00986ED1">
              <w:t>Specific tests or procedures to monitor recovery.</w:t>
            </w:r>
          </w:p>
          <w:p w14:paraId="3ECE37BD" w14:textId="77777777" w:rsidR="00986ED1" w:rsidRPr="00986ED1" w:rsidRDefault="00986ED1" w:rsidP="00E929DB">
            <w:pPr>
              <w:numPr>
                <w:ilvl w:val="0"/>
                <w:numId w:val="6"/>
              </w:numPr>
              <w:ind w:left="1080"/>
            </w:pPr>
            <w:r w:rsidRPr="00986ED1">
              <w:t>Referrals to specialists or home care providers.</w:t>
            </w:r>
          </w:p>
          <w:p w14:paraId="083D2122" w14:textId="06B49D4A" w:rsidR="00986ED1" w:rsidRPr="00986ED1" w:rsidRDefault="00DC4AB9" w:rsidP="00E929DB">
            <w:pPr>
              <w:ind w:left="360"/>
            </w:pPr>
            <w:r>
              <w:t>6.</w:t>
            </w:r>
            <w:r w:rsidR="00986ED1" w:rsidRPr="00986ED1">
              <w:t xml:space="preserve">  </w:t>
            </w:r>
            <w:r w:rsidR="00986ED1" w:rsidRPr="00986ED1">
              <w:rPr>
                <w:b/>
                <w:bCs/>
              </w:rPr>
              <w:t>Warnings and Red Flags</w:t>
            </w:r>
          </w:p>
          <w:p w14:paraId="2C2CD62B" w14:textId="77777777" w:rsidR="00986ED1" w:rsidRPr="00986ED1" w:rsidRDefault="00986ED1" w:rsidP="00E929DB">
            <w:pPr>
              <w:numPr>
                <w:ilvl w:val="0"/>
                <w:numId w:val="7"/>
              </w:numPr>
              <w:ind w:left="1080"/>
            </w:pPr>
            <w:r w:rsidRPr="00986ED1">
              <w:t>Clearly list specific symptoms requiring medical attention.</w:t>
            </w:r>
          </w:p>
          <w:p w14:paraId="4F20E7AB" w14:textId="77777777" w:rsidR="00986ED1" w:rsidRPr="00986ED1" w:rsidRDefault="00986ED1" w:rsidP="00E929DB">
            <w:pPr>
              <w:numPr>
                <w:ilvl w:val="0"/>
                <w:numId w:val="7"/>
              </w:numPr>
              <w:ind w:left="1080"/>
            </w:pPr>
            <w:r w:rsidRPr="00986ED1">
              <w:t>Indicate the appropriate action for each warning sign (e.g., call doctor vs. go to emergency department).</w:t>
            </w:r>
          </w:p>
          <w:p w14:paraId="3C645FDE" w14:textId="77777777" w:rsidR="00986ED1" w:rsidRPr="00986ED1" w:rsidRDefault="00986ED1" w:rsidP="00E929DB">
            <w:pPr>
              <w:numPr>
                <w:ilvl w:val="0"/>
                <w:numId w:val="7"/>
              </w:numPr>
              <w:ind w:left="1080"/>
            </w:pPr>
            <w:r w:rsidRPr="00986ED1">
              <w:t>Only include warning signs explicitly mentioned in the source document.</w:t>
            </w:r>
          </w:p>
          <w:p w14:paraId="679CD317" w14:textId="77777777" w:rsidR="00111D14" w:rsidRPr="00111D14" w:rsidRDefault="00111D14" w:rsidP="00111D14"/>
          <w:p w14:paraId="58115B35" w14:textId="25BF80B1" w:rsidR="00111D14" w:rsidRPr="00111D14" w:rsidRDefault="00111D14" w:rsidP="00111D14">
            <w:pPr>
              <w:rPr>
                <w:b/>
                <w:bCs/>
                <w:color w:val="4472C4" w:themeColor="accent1"/>
              </w:rPr>
            </w:pPr>
            <w:r w:rsidRPr="00111D14">
              <w:rPr>
                <w:b/>
                <w:bCs/>
                <w:color w:val="4472C4" w:themeColor="accent1"/>
              </w:rPr>
              <w:t xml:space="preserve">3. Ensure Clarity and Structure to Readability: </w:t>
            </w:r>
          </w:p>
          <w:p w14:paraId="3291996D" w14:textId="77777777" w:rsidR="00D4240D" w:rsidRPr="00D4240D" w:rsidRDefault="00D4240D" w:rsidP="00D4240D">
            <w:r w:rsidRPr="00D4240D">
              <w:t xml:space="preserve">Maintain a </w:t>
            </w:r>
            <w:r w:rsidRPr="00D4240D">
              <w:rPr>
                <w:b/>
                <w:bCs/>
              </w:rPr>
              <w:t>logical flow</w:t>
            </w:r>
            <w:r w:rsidRPr="00D4240D">
              <w:t xml:space="preserve"> with this preferred sequence:</w:t>
            </w:r>
          </w:p>
          <w:p w14:paraId="16B7BBAC" w14:textId="77777777" w:rsidR="00D4240D" w:rsidRPr="00D4240D" w:rsidRDefault="00D4240D" w:rsidP="00D4240D">
            <w:pPr>
              <w:numPr>
                <w:ilvl w:val="0"/>
                <w:numId w:val="8"/>
              </w:numPr>
            </w:pPr>
            <w:r w:rsidRPr="00D4240D">
              <w:t>Introduction (e.g., "It was a pleasure taking care of you at the hospital.")</w:t>
            </w:r>
          </w:p>
          <w:p w14:paraId="21A77D7E" w14:textId="77777777" w:rsidR="00D4240D" w:rsidRPr="00D4240D" w:rsidRDefault="00D4240D" w:rsidP="00D4240D">
            <w:pPr>
              <w:numPr>
                <w:ilvl w:val="0"/>
                <w:numId w:val="8"/>
              </w:numPr>
            </w:pPr>
            <w:r w:rsidRPr="00D4240D">
              <w:t>Admission reason</w:t>
            </w:r>
          </w:p>
          <w:p w14:paraId="3186139B" w14:textId="77777777" w:rsidR="00D4240D" w:rsidRPr="00D4240D" w:rsidRDefault="00D4240D" w:rsidP="00D4240D">
            <w:pPr>
              <w:numPr>
                <w:ilvl w:val="0"/>
                <w:numId w:val="8"/>
              </w:numPr>
            </w:pPr>
            <w:r w:rsidRPr="00D4240D">
              <w:lastRenderedPageBreak/>
              <w:t>Key treatments received</w:t>
            </w:r>
          </w:p>
          <w:p w14:paraId="7FAAEA0F" w14:textId="77777777" w:rsidR="00D4240D" w:rsidRPr="00D4240D" w:rsidRDefault="00D4240D" w:rsidP="00D4240D">
            <w:pPr>
              <w:numPr>
                <w:ilvl w:val="0"/>
                <w:numId w:val="8"/>
              </w:numPr>
            </w:pPr>
            <w:r w:rsidRPr="00D4240D">
              <w:t>Medications with detailed instructions</w:t>
            </w:r>
          </w:p>
          <w:p w14:paraId="5AE24FF6" w14:textId="77777777" w:rsidR="00D4240D" w:rsidRPr="00D4240D" w:rsidRDefault="00D4240D" w:rsidP="00D4240D">
            <w:pPr>
              <w:numPr>
                <w:ilvl w:val="0"/>
                <w:numId w:val="8"/>
              </w:numPr>
            </w:pPr>
            <w:r w:rsidRPr="00D4240D">
              <w:t>Activity &amp; lifestyle recommendations (if present)</w:t>
            </w:r>
          </w:p>
          <w:p w14:paraId="37227CCA" w14:textId="77777777" w:rsidR="00D4240D" w:rsidRPr="00D4240D" w:rsidRDefault="00D4240D" w:rsidP="00D4240D">
            <w:pPr>
              <w:numPr>
                <w:ilvl w:val="0"/>
                <w:numId w:val="8"/>
              </w:numPr>
            </w:pPr>
            <w:r w:rsidRPr="00D4240D">
              <w:t>Follow-up care requirements</w:t>
            </w:r>
          </w:p>
          <w:p w14:paraId="411A24DA" w14:textId="77777777" w:rsidR="00D4240D" w:rsidRPr="00D4240D" w:rsidRDefault="00D4240D" w:rsidP="00D4240D">
            <w:pPr>
              <w:numPr>
                <w:ilvl w:val="0"/>
                <w:numId w:val="8"/>
              </w:numPr>
            </w:pPr>
            <w:r w:rsidRPr="00D4240D">
              <w:t>Warning signs &amp; when to seek help</w:t>
            </w:r>
          </w:p>
          <w:p w14:paraId="2304A660" w14:textId="39DEF9D0" w:rsidR="00D4240D" w:rsidRPr="00D4240D" w:rsidRDefault="00D4240D" w:rsidP="00D4240D">
            <w:pPr>
              <w:numPr>
                <w:ilvl w:val="0"/>
                <w:numId w:val="8"/>
              </w:numPr>
            </w:pPr>
            <w:r w:rsidRPr="00D4240D">
              <w:t>Closing reassurance</w:t>
            </w:r>
          </w:p>
          <w:p w14:paraId="2C374051" w14:textId="77777777" w:rsidR="00111D14" w:rsidRPr="00111D14" w:rsidRDefault="00111D14" w:rsidP="00111D14"/>
          <w:p w14:paraId="1B49C2FB" w14:textId="2E3E39C7" w:rsidR="00111D14" w:rsidRPr="00111D14" w:rsidRDefault="00111D14" w:rsidP="00111D14">
            <w:pPr>
              <w:rPr>
                <w:b/>
                <w:bCs/>
                <w:color w:val="4472C4" w:themeColor="accent1"/>
              </w:rPr>
            </w:pPr>
            <w:r w:rsidRPr="00111D14">
              <w:rPr>
                <w:b/>
                <w:bCs/>
                <w:color w:val="4472C4" w:themeColor="accent1"/>
              </w:rPr>
              <w:t>4. Tone: Patient-Friendly and Reassuring</w:t>
            </w:r>
            <w:r>
              <w:rPr>
                <w:b/>
                <w:bCs/>
                <w:color w:val="4472C4" w:themeColor="accent1"/>
              </w:rPr>
              <w:t>:</w:t>
            </w:r>
          </w:p>
          <w:p w14:paraId="5457412A" w14:textId="4A9C5827" w:rsidR="00E929DB" w:rsidRPr="00CA2172" w:rsidRDefault="00E929DB" w:rsidP="00E929DB">
            <w:pPr>
              <w:pStyle w:val="ListParagraph"/>
              <w:numPr>
                <w:ilvl w:val="0"/>
                <w:numId w:val="9"/>
              </w:numPr>
            </w:pPr>
            <w:r w:rsidRPr="00CA2172">
              <w:t>Use positive and patient-friendly language.</w:t>
            </w:r>
          </w:p>
          <w:p w14:paraId="326BCD7D" w14:textId="0193B666" w:rsidR="00E929DB" w:rsidRPr="00CA2172" w:rsidRDefault="00E929DB" w:rsidP="00E929DB">
            <w:pPr>
              <w:pStyle w:val="ListParagraph"/>
              <w:numPr>
                <w:ilvl w:val="0"/>
                <w:numId w:val="9"/>
              </w:numPr>
            </w:pPr>
            <w:r w:rsidRPr="00CA2172">
              <w:t>Avoid medical jargon; if necessary, provide layman’s explanations.</w:t>
            </w:r>
          </w:p>
          <w:p w14:paraId="6CB6F718" w14:textId="71678274" w:rsidR="00E929DB" w:rsidRPr="00CA2172" w:rsidRDefault="00E929DB" w:rsidP="00E929DB">
            <w:pPr>
              <w:pStyle w:val="ListParagraph"/>
              <w:numPr>
                <w:ilvl w:val="0"/>
                <w:numId w:val="9"/>
              </w:numPr>
            </w:pPr>
            <w:r w:rsidRPr="00CA2172">
              <w:t>Address the patient directly (e.g., "You should take your medication as prescribed").</w:t>
            </w:r>
          </w:p>
          <w:p w14:paraId="423246E2" w14:textId="02C495FC" w:rsidR="00E929DB" w:rsidRPr="00CA2172" w:rsidRDefault="00E929DB" w:rsidP="00E929DB">
            <w:pPr>
              <w:pStyle w:val="ListParagraph"/>
              <w:numPr>
                <w:ilvl w:val="0"/>
                <w:numId w:val="9"/>
              </w:numPr>
            </w:pPr>
            <w:r w:rsidRPr="00CA2172">
              <w:t>Encourage adherence to instructions gently (e.g., "It’s important that you..." or "Please remember to...").</w:t>
            </w:r>
          </w:p>
          <w:p w14:paraId="1DD62CFC" w14:textId="5C541649" w:rsidR="00E929DB" w:rsidRPr="00CA2172" w:rsidRDefault="00E929DB" w:rsidP="00E929DB">
            <w:pPr>
              <w:pStyle w:val="ListParagraph"/>
              <w:numPr>
                <w:ilvl w:val="0"/>
                <w:numId w:val="9"/>
              </w:numPr>
            </w:pPr>
            <w:r w:rsidRPr="00CA2172">
              <w:t xml:space="preserve">Ensure the instructions are understandable and </w:t>
            </w:r>
            <w:r w:rsidR="001204C8" w:rsidRPr="00CA2172">
              <w:t>patient focused</w:t>
            </w:r>
            <w:r w:rsidRPr="00CA2172">
              <w:t>.</w:t>
            </w:r>
          </w:p>
          <w:p w14:paraId="3C889411" w14:textId="0781EF23" w:rsidR="00E929DB" w:rsidRPr="00CA2172" w:rsidRDefault="00E929DB" w:rsidP="00E929DB">
            <w:pPr>
              <w:pStyle w:val="ListParagraph"/>
              <w:numPr>
                <w:ilvl w:val="0"/>
                <w:numId w:val="9"/>
              </w:numPr>
            </w:pPr>
            <w:r w:rsidRPr="00CA2172">
              <w:t>Mimic the tone and style of original discharge instructions.</w:t>
            </w:r>
          </w:p>
          <w:p w14:paraId="5EA525D1" w14:textId="08B0832C" w:rsidR="00E929DB" w:rsidRPr="00CA2172" w:rsidRDefault="00E929DB" w:rsidP="00E929DB">
            <w:pPr>
              <w:pStyle w:val="ListParagraph"/>
              <w:numPr>
                <w:ilvl w:val="0"/>
                <w:numId w:val="9"/>
              </w:numPr>
            </w:pPr>
            <w:r w:rsidRPr="00CA2172">
              <w:t>Preserve common expressions found in source documents.</w:t>
            </w:r>
          </w:p>
          <w:p w14:paraId="35ACE446" w14:textId="4FA19B9A" w:rsidR="00111D14" w:rsidRDefault="00111D14" w:rsidP="00111D14"/>
          <w:p w14:paraId="18040417" w14:textId="77777777" w:rsidR="00111D14" w:rsidRDefault="00111D14" w:rsidP="00111D14">
            <w:pPr>
              <w:rPr>
                <w:b/>
                <w:bCs/>
                <w:color w:val="4472C4" w:themeColor="accent1"/>
              </w:rPr>
            </w:pPr>
          </w:p>
          <w:p w14:paraId="44BE2FEA" w14:textId="1591DE26" w:rsidR="00111D14" w:rsidRPr="00111D14" w:rsidRDefault="00111D14" w:rsidP="00111D14">
            <w:pPr>
              <w:rPr>
                <w:b/>
                <w:bCs/>
                <w:color w:val="4472C4" w:themeColor="accent1"/>
              </w:rPr>
            </w:pPr>
            <w:r w:rsidRPr="00111D14">
              <w:rPr>
                <w:b/>
                <w:bCs/>
                <w:color w:val="4472C4" w:themeColor="accent1"/>
              </w:rPr>
              <w:t>5. Verify for Patient Safety:</w:t>
            </w:r>
          </w:p>
          <w:p w14:paraId="779DB730" w14:textId="5995E31F" w:rsidR="008903F5" w:rsidRPr="008903F5" w:rsidRDefault="008903F5" w:rsidP="008903F5">
            <w:pPr>
              <w:pStyle w:val="ListParagraph"/>
              <w:numPr>
                <w:ilvl w:val="0"/>
                <w:numId w:val="9"/>
              </w:numPr>
            </w:pPr>
            <w:r w:rsidRPr="008903F5">
              <w:t>The quality of these discharge instructions will impact patient health and safety.</w:t>
            </w:r>
          </w:p>
          <w:p w14:paraId="7889A991" w14:textId="2BAD0D0E" w:rsidR="008903F5" w:rsidRPr="008903F5" w:rsidRDefault="008903F5" w:rsidP="008903F5">
            <w:pPr>
              <w:pStyle w:val="ListParagraph"/>
              <w:numPr>
                <w:ilvl w:val="0"/>
                <w:numId w:val="9"/>
              </w:numPr>
            </w:pPr>
            <w:r w:rsidRPr="008903F5">
              <w:t>Missing or incorrect details about medications, activities, and warning signs could cause immediate patient harm or trigger complications.</w:t>
            </w:r>
          </w:p>
          <w:p w14:paraId="543B06B4" w14:textId="0744E7E1" w:rsidR="008903F5" w:rsidRPr="008903F5" w:rsidRDefault="008903F5" w:rsidP="008903F5">
            <w:pPr>
              <w:pStyle w:val="ListParagraph"/>
              <w:numPr>
                <w:ilvl w:val="0"/>
                <w:numId w:val="9"/>
              </w:numPr>
            </w:pPr>
            <w:r w:rsidRPr="008903F5">
              <w:t>Verify every detail thoroughly to ensure complete and accurate information is provided</w:t>
            </w:r>
          </w:p>
          <w:p w14:paraId="54CB0C9F" w14:textId="77777777" w:rsidR="00111D14" w:rsidRPr="00111D14" w:rsidRDefault="00111D14" w:rsidP="00111D14"/>
          <w:p w14:paraId="1FDAE429" w14:textId="518AA959" w:rsidR="00111D14" w:rsidRPr="00111D14" w:rsidRDefault="00111D14" w:rsidP="00111D14">
            <w:pPr>
              <w:rPr>
                <w:b/>
                <w:bCs/>
                <w:color w:val="4472C4" w:themeColor="accent1"/>
              </w:rPr>
            </w:pPr>
            <w:r w:rsidRPr="00111D14">
              <w:rPr>
                <w:b/>
                <w:bCs/>
                <w:color w:val="4472C4" w:themeColor="accent1"/>
              </w:rPr>
              <w:t>6. Mimicking Real Discharge:</w:t>
            </w:r>
          </w:p>
          <w:p w14:paraId="5B9AA604" w14:textId="29554856" w:rsidR="00111D14" w:rsidRDefault="008903F5" w:rsidP="008903F5">
            <w:pPr>
              <w:pStyle w:val="ListParagraph"/>
              <w:numPr>
                <w:ilvl w:val="0"/>
                <w:numId w:val="11"/>
              </w:numPr>
            </w:pPr>
            <w:r w:rsidRPr="008903F5">
              <w:t>Study and replicate the style of actual discharge instructions.</w:t>
            </w:r>
          </w:p>
          <w:p w14:paraId="59CF14AC" w14:textId="77777777" w:rsidR="00625E25" w:rsidRPr="00111D14" w:rsidRDefault="00625E25" w:rsidP="00625E25">
            <w:pPr>
              <w:pStyle w:val="ListParagraph"/>
            </w:pPr>
          </w:p>
          <w:p w14:paraId="78765030" w14:textId="5B032DDA" w:rsidR="00111D14" w:rsidRPr="00111D14" w:rsidRDefault="00111D14" w:rsidP="00111D14">
            <w:pPr>
              <w:rPr>
                <w:b/>
                <w:bCs/>
                <w:color w:val="4472C4" w:themeColor="accent1"/>
              </w:rPr>
            </w:pPr>
            <w:r w:rsidRPr="00111D14">
              <w:rPr>
                <w:b/>
                <w:bCs/>
                <w:color w:val="4472C4" w:themeColor="accent1"/>
              </w:rPr>
              <w:t>7. Keep original information:</w:t>
            </w:r>
          </w:p>
          <w:p w14:paraId="33FD8352" w14:textId="08578AFB" w:rsidR="00C27297" w:rsidRPr="00C27297" w:rsidRDefault="00C27297" w:rsidP="00C27297">
            <w:pPr>
              <w:pStyle w:val="ListParagraph"/>
              <w:numPr>
                <w:ilvl w:val="0"/>
                <w:numId w:val="11"/>
              </w:numPr>
            </w:pPr>
            <w:r w:rsidRPr="00C27297">
              <w:t>Use exact n-grams from the source document whenever possible.</w:t>
            </w:r>
          </w:p>
          <w:p w14:paraId="7F4CF6DD" w14:textId="372C4D8D" w:rsidR="00111D14" w:rsidRPr="00111D14" w:rsidRDefault="00C27297" w:rsidP="0062080A">
            <w:pPr>
              <w:pStyle w:val="ListParagraph"/>
              <w:numPr>
                <w:ilvl w:val="0"/>
                <w:numId w:val="11"/>
              </w:numPr>
            </w:pPr>
            <w:r w:rsidRPr="00C27297">
              <w:t>Prioritize word-for-word extraction over summary or paraphrase.</w:t>
            </w:r>
          </w:p>
          <w:p w14:paraId="5E706DF9" w14:textId="77777777" w:rsidR="00111D14" w:rsidRDefault="00111D14" w:rsidP="00111D14"/>
        </w:tc>
      </w:tr>
    </w:tbl>
    <w:p w14:paraId="224B0FFE" w14:textId="77777777" w:rsidR="00111D14" w:rsidRDefault="00111D14" w:rsidP="00111D14"/>
    <w:p w14:paraId="52443AAE" w14:textId="771A1F1F" w:rsidR="00934D67" w:rsidRDefault="0062080A" w:rsidP="00934D67">
      <w:pPr>
        <w:pStyle w:val="Heading2"/>
      </w:pPr>
      <w:r>
        <w:t>B</w:t>
      </w:r>
      <w:r w:rsidR="00934D67">
        <w:t>.</w:t>
      </w:r>
      <w:r w:rsidR="00934D67" w:rsidRPr="00111D14">
        <w:t xml:space="preserve"> Complete Text of </w:t>
      </w:r>
      <w:r w:rsidR="00934D67">
        <w:t>Generic</w:t>
      </w:r>
      <w:r w:rsidR="00934D67" w:rsidRPr="00111D14">
        <w:t xml:space="preserve"> Prompt</w:t>
      </w:r>
    </w:p>
    <w:p w14:paraId="789F5AB0" w14:textId="58E93A04" w:rsidR="0062080A" w:rsidRPr="0062080A" w:rsidRDefault="00CC5038" w:rsidP="00A95236">
      <w:pPr>
        <w:pBdr>
          <w:top w:val="single" w:sz="4" w:space="1" w:color="auto"/>
          <w:left w:val="single" w:sz="4" w:space="4" w:color="auto"/>
          <w:bottom w:val="single" w:sz="4" w:space="1" w:color="auto"/>
          <w:right w:val="single" w:sz="4" w:space="4" w:color="auto"/>
        </w:pBdr>
      </w:pPr>
      <w:r w:rsidRPr="00CC5038">
        <w:t>You are a doctor. Generate discharge instructions for the following patient based on their discharge summary.</w:t>
      </w:r>
    </w:p>
    <w:p w14:paraId="630BAEF8" w14:textId="77777777" w:rsidR="00934D67" w:rsidRDefault="00934D67" w:rsidP="00111D14"/>
    <w:p w14:paraId="77E752CE" w14:textId="77777777" w:rsidR="00625E25" w:rsidRDefault="00625E25" w:rsidP="00111D14">
      <w:bookmarkStart w:id="0" w:name="_GoBack"/>
      <w:bookmarkEnd w:id="0"/>
    </w:p>
    <w:sectPr w:rsidR="00625E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A33C5"/>
    <w:multiLevelType w:val="multilevel"/>
    <w:tmpl w:val="8A542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5F03FBE"/>
    <w:multiLevelType w:val="hybridMultilevel"/>
    <w:tmpl w:val="576646F8"/>
    <w:lvl w:ilvl="0" w:tplc="5AF24B2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172E6215"/>
    <w:multiLevelType w:val="hybridMultilevel"/>
    <w:tmpl w:val="039CB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0D24A4C"/>
    <w:multiLevelType w:val="hybridMultilevel"/>
    <w:tmpl w:val="B9EE6C90"/>
    <w:lvl w:ilvl="0" w:tplc="5AF24B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7FB10EA"/>
    <w:multiLevelType w:val="hybridMultilevel"/>
    <w:tmpl w:val="DEE8EC7A"/>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nsid w:val="295B50F3"/>
    <w:multiLevelType w:val="hybridMultilevel"/>
    <w:tmpl w:val="67BAA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F9C7946"/>
    <w:multiLevelType w:val="multilevel"/>
    <w:tmpl w:val="915E6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2386704"/>
    <w:multiLevelType w:val="multilevel"/>
    <w:tmpl w:val="B4523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D861C06"/>
    <w:multiLevelType w:val="multilevel"/>
    <w:tmpl w:val="B6BE0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0932921"/>
    <w:multiLevelType w:val="hybridMultilevel"/>
    <w:tmpl w:val="27D2E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C6D59E5"/>
    <w:multiLevelType w:val="hybridMultilevel"/>
    <w:tmpl w:val="F9222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2A573DC"/>
    <w:multiLevelType w:val="multilevel"/>
    <w:tmpl w:val="00168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D1853A6"/>
    <w:multiLevelType w:val="multilevel"/>
    <w:tmpl w:val="A04AD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D2E12E5"/>
    <w:multiLevelType w:val="multilevel"/>
    <w:tmpl w:val="19E6C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D544026"/>
    <w:multiLevelType w:val="hybridMultilevel"/>
    <w:tmpl w:val="87EAA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0"/>
  </w:num>
  <w:num w:numId="4">
    <w:abstractNumId w:val="13"/>
  </w:num>
  <w:num w:numId="5">
    <w:abstractNumId w:val="6"/>
  </w:num>
  <w:num w:numId="6">
    <w:abstractNumId w:val="11"/>
  </w:num>
  <w:num w:numId="7">
    <w:abstractNumId w:val="12"/>
  </w:num>
  <w:num w:numId="8">
    <w:abstractNumId w:val="7"/>
  </w:num>
  <w:num w:numId="9">
    <w:abstractNumId w:val="14"/>
  </w:num>
  <w:num w:numId="10">
    <w:abstractNumId w:val="10"/>
  </w:num>
  <w:num w:numId="11">
    <w:abstractNumId w:val="2"/>
  </w:num>
  <w:num w:numId="12">
    <w:abstractNumId w:val="5"/>
  </w:num>
  <w:num w:numId="13">
    <w:abstractNumId w:val="3"/>
  </w:num>
  <w:num w:numId="14">
    <w:abstractNumId w:val="1"/>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D14"/>
    <w:rsid w:val="000478BA"/>
    <w:rsid w:val="00111D14"/>
    <w:rsid w:val="001204C8"/>
    <w:rsid w:val="002031D9"/>
    <w:rsid w:val="003220DF"/>
    <w:rsid w:val="00460213"/>
    <w:rsid w:val="00513A68"/>
    <w:rsid w:val="0062080A"/>
    <w:rsid w:val="00625E25"/>
    <w:rsid w:val="00796AC5"/>
    <w:rsid w:val="008903F5"/>
    <w:rsid w:val="009107DA"/>
    <w:rsid w:val="00934D67"/>
    <w:rsid w:val="00986ED1"/>
    <w:rsid w:val="00A95236"/>
    <w:rsid w:val="00BC005B"/>
    <w:rsid w:val="00C27297"/>
    <w:rsid w:val="00C42110"/>
    <w:rsid w:val="00CA2172"/>
    <w:rsid w:val="00CC5038"/>
    <w:rsid w:val="00CF1F7D"/>
    <w:rsid w:val="00D4240D"/>
    <w:rsid w:val="00DC4AB9"/>
    <w:rsid w:val="00DD2B57"/>
    <w:rsid w:val="00E43028"/>
    <w:rsid w:val="00E929DB"/>
    <w:rsid w:val="00F44862"/>
    <w:rsid w:val="00FA46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560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1D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11D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1D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1D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1D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1D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D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D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11D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1D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1D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1D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1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D14"/>
    <w:rPr>
      <w:rFonts w:eastAsiaTheme="majorEastAsia" w:cstheme="majorBidi"/>
      <w:color w:val="272727" w:themeColor="text1" w:themeTint="D8"/>
    </w:rPr>
  </w:style>
  <w:style w:type="paragraph" w:styleId="Title">
    <w:name w:val="Title"/>
    <w:basedOn w:val="Normal"/>
    <w:next w:val="Normal"/>
    <w:link w:val="TitleChar"/>
    <w:uiPriority w:val="10"/>
    <w:qFormat/>
    <w:rsid w:val="00111D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1D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1D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1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1D14"/>
    <w:pPr>
      <w:spacing w:before="160"/>
      <w:jc w:val="center"/>
    </w:pPr>
    <w:rPr>
      <w:i/>
      <w:iCs/>
      <w:color w:val="404040" w:themeColor="text1" w:themeTint="BF"/>
    </w:rPr>
  </w:style>
  <w:style w:type="character" w:customStyle="1" w:styleId="QuoteChar">
    <w:name w:val="Quote Char"/>
    <w:basedOn w:val="DefaultParagraphFont"/>
    <w:link w:val="Quote"/>
    <w:uiPriority w:val="29"/>
    <w:rsid w:val="00111D14"/>
    <w:rPr>
      <w:i/>
      <w:iCs/>
      <w:color w:val="404040" w:themeColor="text1" w:themeTint="BF"/>
    </w:rPr>
  </w:style>
  <w:style w:type="paragraph" w:styleId="ListParagraph">
    <w:name w:val="List Paragraph"/>
    <w:basedOn w:val="Normal"/>
    <w:uiPriority w:val="34"/>
    <w:qFormat/>
    <w:rsid w:val="00111D14"/>
    <w:pPr>
      <w:ind w:left="720"/>
      <w:contextualSpacing/>
    </w:pPr>
  </w:style>
  <w:style w:type="character" w:styleId="IntenseEmphasis">
    <w:name w:val="Intense Emphasis"/>
    <w:basedOn w:val="DefaultParagraphFont"/>
    <w:uiPriority w:val="21"/>
    <w:qFormat/>
    <w:rsid w:val="00111D14"/>
    <w:rPr>
      <w:i/>
      <w:iCs/>
      <w:color w:val="2F5496" w:themeColor="accent1" w:themeShade="BF"/>
    </w:rPr>
  </w:style>
  <w:style w:type="paragraph" w:styleId="IntenseQuote">
    <w:name w:val="Intense Quote"/>
    <w:basedOn w:val="Normal"/>
    <w:next w:val="Normal"/>
    <w:link w:val="IntenseQuoteChar"/>
    <w:uiPriority w:val="30"/>
    <w:qFormat/>
    <w:rsid w:val="00111D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1D14"/>
    <w:rPr>
      <w:i/>
      <w:iCs/>
      <w:color w:val="2F5496" w:themeColor="accent1" w:themeShade="BF"/>
    </w:rPr>
  </w:style>
  <w:style w:type="character" w:styleId="IntenseReference">
    <w:name w:val="Intense Reference"/>
    <w:basedOn w:val="DefaultParagraphFont"/>
    <w:uiPriority w:val="32"/>
    <w:qFormat/>
    <w:rsid w:val="00111D14"/>
    <w:rPr>
      <w:b/>
      <w:bCs/>
      <w:smallCaps/>
      <w:color w:val="2F5496" w:themeColor="accent1" w:themeShade="BF"/>
      <w:spacing w:val="5"/>
    </w:rPr>
  </w:style>
  <w:style w:type="table" w:styleId="TableGrid">
    <w:name w:val="Table Grid"/>
    <w:basedOn w:val="TableNormal"/>
    <w:uiPriority w:val="39"/>
    <w:rsid w:val="00111D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27297"/>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1D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11D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1D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1D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1D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1D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D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D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11D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1D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1D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1D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1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D14"/>
    <w:rPr>
      <w:rFonts w:eastAsiaTheme="majorEastAsia" w:cstheme="majorBidi"/>
      <w:color w:val="272727" w:themeColor="text1" w:themeTint="D8"/>
    </w:rPr>
  </w:style>
  <w:style w:type="paragraph" w:styleId="Title">
    <w:name w:val="Title"/>
    <w:basedOn w:val="Normal"/>
    <w:next w:val="Normal"/>
    <w:link w:val="TitleChar"/>
    <w:uiPriority w:val="10"/>
    <w:qFormat/>
    <w:rsid w:val="00111D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1D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1D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1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1D14"/>
    <w:pPr>
      <w:spacing w:before="160"/>
      <w:jc w:val="center"/>
    </w:pPr>
    <w:rPr>
      <w:i/>
      <w:iCs/>
      <w:color w:val="404040" w:themeColor="text1" w:themeTint="BF"/>
    </w:rPr>
  </w:style>
  <w:style w:type="character" w:customStyle="1" w:styleId="QuoteChar">
    <w:name w:val="Quote Char"/>
    <w:basedOn w:val="DefaultParagraphFont"/>
    <w:link w:val="Quote"/>
    <w:uiPriority w:val="29"/>
    <w:rsid w:val="00111D14"/>
    <w:rPr>
      <w:i/>
      <w:iCs/>
      <w:color w:val="404040" w:themeColor="text1" w:themeTint="BF"/>
    </w:rPr>
  </w:style>
  <w:style w:type="paragraph" w:styleId="ListParagraph">
    <w:name w:val="List Paragraph"/>
    <w:basedOn w:val="Normal"/>
    <w:uiPriority w:val="34"/>
    <w:qFormat/>
    <w:rsid w:val="00111D14"/>
    <w:pPr>
      <w:ind w:left="720"/>
      <w:contextualSpacing/>
    </w:pPr>
  </w:style>
  <w:style w:type="character" w:styleId="IntenseEmphasis">
    <w:name w:val="Intense Emphasis"/>
    <w:basedOn w:val="DefaultParagraphFont"/>
    <w:uiPriority w:val="21"/>
    <w:qFormat/>
    <w:rsid w:val="00111D14"/>
    <w:rPr>
      <w:i/>
      <w:iCs/>
      <w:color w:val="2F5496" w:themeColor="accent1" w:themeShade="BF"/>
    </w:rPr>
  </w:style>
  <w:style w:type="paragraph" w:styleId="IntenseQuote">
    <w:name w:val="Intense Quote"/>
    <w:basedOn w:val="Normal"/>
    <w:next w:val="Normal"/>
    <w:link w:val="IntenseQuoteChar"/>
    <w:uiPriority w:val="30"/>
    <w:qFormat/>
    <w:rsid w:val="00111D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1D14"/>
    <w:rPr>
      <w:i/>
      <w:iCs/>
      <w:color w:val="2F5496" w:themeColor="accent1" w:themeShade="BF"/>
    </w:rPr>
  </w:style>
  <w:style w:type="character" w:styleId="IntenseReference">
    <w:name w:val="Intense Reference"/>
    <w:basedOn w:val="DefaultParagraphFont"/>
    <w:uiPriority w:val="32"/>
    <w:qFormat/>
    <w:rsid w:val="00111D14"/>
    <w:rPr>
      <w:b/>
      <w:bCs/>
      <w:smallCaps/>
      <w:color w:val="2F5496" w:themeColor="accent1" w:themeShade="BF"/>
      <w:spacing w:val="5"/>
    </w:rPr>
  </w:style>
  <w:style w:type="table" w:styleId="TableGrid">
    <w:name w:val="Table Grid"/>
    <w:basedOn w:val="TableNormal"/>
    <w:uiPriority w:val="39"/>
    <w:rsid w:val="00111D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2729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5</Words>
  <Characters>345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neerah Alqahtani</dc:creator>
  <cp:lastModifiedBy>Indumathi</cp:lastModifiedBy>
  <cp:revision>2</cp:revision>
  <dcterms:created xsi:type="dcterms:W3CDTF">2025-10-07T20:08:00Z</dcterms:created>
  <dcterms:modified xsi:type="dcterms:W3CDTF">2025-10-07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411af9-f4ba-4740-a4e0-01aef8eb7ec7</vt:lpwstr>
  </property>
</Properties>
</file>